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37AF5" w14:textId="6B1C652B" w:rsidR="005623DB" w:rsidRPr="002D3AE6" w:rsidRDefault="005623DB" w:rsidP="005623D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3AE6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496AE1F" w14:textId="77777777" w:rsidR="000454FE" w:rsidRPr="002D3AE6" w:rsidRDefault="000454FE" w:rsidP="005623D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0F49A" w14:textId="1BECC5E9" w:rsidR="005623DB" w:rsidRPr="002D3AE6" w:rsidRDefault="005623DB" w:rsidP="005623D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D3AE6">
        <w:rPr>
          <w:rFonts w:ascii="Times New Roman" w:hAnsi="Times New Roman" w:cs="Times New Roman"/>
          <w:b/>
          <w:sz w:val="24"/>
          <w:szCs w:val="24"/>
        </w:rPr>
        <w:t>Table S</w:t>
      </w:r>
      <w:r w:rsidR="00486927" w:rsidRPr="002D3AE6">
        <w:rPr>
          <w:rFonts w:ascii="Times New Roman" w:hAnsi="Times New Roman" w:cs="Times New Roman"/>
          <w:b/>
          <w:sz w:val="24"/>
          <w:szCs w:val="24"/>
        </w:rPr>
        <w:t>1</w:t>
      </w:r>
      <w:r w:rsidRPr="002D3A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D3AE6">
        <w:rPr>
          <w:rFonts w:ascii="Times New Roman" w:hAnsi="Times New Roman" w:cs="Times New Roman"/>
          <w:bCs/>
          <w:sz w:val="24"/>
          <w:szCs w:val="24"/>
        </w:rPr>
        <w:t xml:space="preserve">Distribution of </w:t>
      </w:r>
      <w:r w:rsidRPr="002D3AE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H. </w:t>
      </w:r>
      <w:proofErr w:type="spellStart"/>
      <w:r w:rsidRPr="002D3AE6">
        <w:rPr>
          <w:rFonts w:ascii="Times New Roman" w:hAnsi="Times New Roman" w:cs="Times New Roman"/>
          <w:bCs/>
          <w:i/>
          <w:iCs/>
          <w:sz w:val="24"/>
          <w:szCs w:val="24"/>
        </w:rPr>
        <w:t>stipulacea</w:t>
      </w:r>
      <w:proofErr w:type="spellEnd"/>
      <w:r w:rsidRPr="002D3AE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2D3AE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H. </w:t>
      </w:r>
      <w:proofErr w:type="spellStart"/>
      <w:r w:rsidRPr="002D3AE6">
        <w:rPr>
          <w:rFonts w:ascii="Times New Roman" w:hAnsi="Times New Roman" w:cs="Times New Roman"/>
          <w:bCs/>
          <w:i/>
          <w:iCs/>
          <w:sz w:val="24"/>
          <w:szCs w:val="24"/>
        </w:rPr>
        <w:t>decipiens</w:t>
      </w:r>
      <w:proofErr w:type="spellEnd"/>
      <w:r w:rsidRPr="002D3AE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based on the literature survey.</w:t>
      </w:r>
    </w:p>
    <w:tbl>
      <w:tblPr>
        <w:tblW w:w="10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3580"/>
        <w:gridCol w:w="4440"/>
      </w:tblGrid>
      <w:tr w:rsidR="002D3AE6" w:rsidRPr="002D3AE6" w14:paraId="2579CB7F" w14:textId="77777777" w:rsidTr="00B05199">
        <w:trPr>
          <w:trHeight w:val="315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F48B7E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PECIES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98288E" w14:textId="6CED1414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ource</w:t>
            </w:r>
            <w:r w:rsidR="003B18CB" w:rsidRPr="002D3AE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 xml:space="preserve"> of data, date of access, DOI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58A9E0" w14:textId="3376B69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Location</w:t>
            </w:r>
            <w:r w:rsidR="003B18CB" w:rsidRPr="002D3AE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</w:t>
            </w:r>
          </w:p>
        </w:tc>
      </w:tr>
      <w:tr w:rsidR="002D3AE6" w:rsidRPr="002D3AE6" w14:paraId="64586C6D" w14:textId="77777777" w:rsidTr="00B05199">
        <w:trPr>
          <w:trHeight w:val="315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8087CD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stipulacea</w:t>
            </w:r>
            <w:proofErr w:type="spellEnd"/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E693F1" w14:textId="1D4C4320" w:rsidR="005623DB" w:rsidRPr="002D3AE6" w:rsidRDefault="005623DB" w:rsidP="003B18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GBIF</w:t>
            </w:r>
            <w:r w:rsidR="003B18CB"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 (</w:t>
            </w:r>
            <w:hyperlink r:id="rId4" w:history="1">
              <w:r w:rsidR="003B18CB" w:rsidRPr="002D3AE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8"/>
                  <w:szCs w:val="18"/>
                  <w:lang w:eastAsia="en-IE"/>
                </w:rPr>
                <w:t>http://www.gbif.org/</w:t>
              </w:r>
            </w:hyperlink>
            <w:r w:rsidR="003B18CB" w:rsidRPr="002D3AE6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; accessed 5</w:t>
            </w:r>
            <w:r w:rsidR="003B18CB" w:rsidRPr="002D3AE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E"/>
              </w:rPr>
              <w:t>th</w:t>
            </w:r>
            <w:r w:rsidR="003B18CB" w:rsidRPr="002D3AE6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Dec 2019) https://doi.org/10.15468/dl.aubofk</w:t>
            </w:r>
          </w:p>
        </w:tc>
        <w:tc>
          <w:tcPr>
            <w:tcW w:w="4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C687E7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Red Sea, Mediterranean Sea, Caribbean Sea, </w:t>
            </w:r>
          </w:p>
        </w:tc>
      </w:tr>
      <w:tr w:rsidR="002D3AE6" w:rsidRPr="002D3AE6" w14:paraId="5B386945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2F4484B0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72A32DC6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0" w:type="dxa"/>
            <w:shd w:val="clear" w:color="auto" w:fill="auto"/>
            <w:vAlign w:val="bottom"/>
          </w:tcPr>
          <w:p w14:paraId="791FFCF6" w14:textId="7D265D52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Indian Ocean and Eastern Africa</w:t>
            </w:r>
            <w:r w:rsidR="005C1DF2">
              <w:rPr>
                <w:rFonts w:ascii="Times New Roman" w:eastAsia="Times New Roman" w:hAnsi="Times New Roman" w:cs="Times New Roman"/>
                <w:lang w:eastAsia="en-IE"/>
              </w:rPr>
              <w:t>.</w:t>
            </w:r>
            <w:r w:rsidR="00AA7E23"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 </w:t>
            </w:r>
          </w:p>
        </w:tc>
      </w:tr>
      <w:tr w:rsidR="002D3AE6" w:rsidRPr="002D3AE6" w14:paraId="5FE52FB1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1E2B584E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stipulacea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7FE772D0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Winters et al. 2020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6D2C8487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Red Sea, Mediterranean Sea, Caribbean Sea, </w:t>
            </w:r>
          </w:p>
        </w:tc>
      </w:tr>
      <w:tr w:rsidR="002D3AE6" w:rsidRPr="002D3AE6" w14:paraId="3AE3968C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766394DB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6552838D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0" w:type="dxa"/>
            <w:shd w:val="clear" w:color="auto" w:fill="auto"/>
            <w:vAlign w:val="bottom"/>
          </w:tcPr>
          <w:p w14:paraId="298DAAF1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Indian Ocean and Eastern Africa</w:t>
            </w:r>
          </w:p>
        </w:tc>
      </w:tr>
      <w:tr w:rsidR="002D3AE6" w:rsidRPr="002D3AE6" w14:paraId="082EB2C2" w14:textId="77777777" w:rsidTr="00B05199">
        <w:trPr>
          <w:trHeight w:val="315"/>
        </w:trPr>
        <w:tc>
          <w:tcPr>
            <w:tcW w:w="2200" w:type="dxa"/>
            <w:tcBorders>
              <w:bottom w:val="nil"/>
            </w:tcBorders>
            <w:shd w:val="clear" w:color="auto" w:fill="auto"/>
            <w:vAlign w:val="bottom"/>
          </w:tcPr>
          <w:p w14:paraId="48135F23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stipulacea</w:t>
            </w:r>
            <w:proofErr w:type="spellEnd"/>
          </w:p>
        </w:tc>
        <w:tc>
          <w:tcPr>
            <w:tcW w:w="3580" w:type="dxa"/>
            <w:tcBorders>
              <w:bottom w:val="nil"/>
            </w:tcBorders>
            <w:shd w:val="clear" w:color="auto" w:fill="auto"/>
            <w:vAlign w:val="bottom"/>
          </w:tcPr>
          <w:p w14:paraId="2A35993C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Wesselmann et al. 2020</w:t>
            </w:r>
          </w:p>
        </w:tc>
        <w:tc>
          <w:tcPr>
            <w:tcW w:w="4440" w:type="dxa"/>
            <w:tcBorders>
              <w:bottom w:val="nil"/>
            </w:tcBorders>
            <w:shd w:val="clear" w:color="auto" w:fill="auto"/>
            <w:vAlign w:val="bottom"/>
          </w:tcPr>
          <w:p w14:paraId="65444C44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Red Sea and Mediterranean Sea</w:t>
            </w:r>
          </w:p>
        </w:tc>
      </w:tr>
      <w:tr w:rsidR="002D3AE6" w:rsidRPr="002D3AE6" w14:paraId="6AB56B53" w14:textId="77777777" w:rsidTr="00B05199">
        <w:trPr>
          <w:trHeight w:val="315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8C7F18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stipulacea</w:t>
            </w:r>
            <w:proofErr w:type="spellEnd"/>
          </w:p>
        </w:tc>
        <w:tc>
          <w:tcPr>
            <w:tcW w:w="35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F45B30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Anton et al. 2020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5B255E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Red Sea</w:t>
            </w:r>
          </w:p>
        </w:tc>
      </w:tr>
      <w:tr w:rsidR="002D3AE6" w:rsidRPr="002D3AE6" w14:paraId="2142612C" w14:textId="77777777" w:rsidTr="00B05199">
        <w:trPr>
          <w:trHeight w:val="315"/>
        </w:trPr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CE349BC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90916E" w14:textId="11B7E59D" w:rsidR="005623DB" w:rsidRPr="002D3AE6" w:rsidRDefault="003B18CB" w:rsidP="003B18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GBIF (</w:t>
            </w:r>
            <w:hyperlink r:id="rId5" w:history="1">
              <w:r w:rsidRPr="002D3AE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8"/>
                  <w:szCs w:val="18"/>
                  <w:lang w:eastAsia="en-IE"/>
                </w:rPr>
                <w:t>http://www.gbif.org/</w:t>
              </w:r>
            </w:hyperlink>
            <w:r w:rsidRPr="002D3AE6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; accessed 5</w:t>
            </w:r>
            <w:r w:rsidRPr="002D3AE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E"/>
              </w:rPr>
              <w:t>th</w:t>
            </w:r>
            <w:r w:rsidRPr="002D3AE6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Dec 2019) https://doi.org/10.15468/dl.wmiycc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3280486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Canary Islands, Caribbean Sea, South</w:t>
            </w:r>
          </w:p>
        </w:tc>
      </w:tr>
      <w:tr w:rsidR="002D3AE6" w:rsidRPr="002D3AE6" w14:paraId="10FB1BA4" w14:textId="77777777" w:rsidTr="00B05199">
        <w:trPr>
          <w:trHeight w:val="315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969C52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</w:p>
        </w:tc>
        <w:tc>
          <w:tcPr>
            <w:tcW w:w="35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F7A644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B26C8D" w14:textId="78AD613D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American coast</w:t>
            </w:r>
            <w:r w:rsidR="005C1DF2">
              <w:rPr>
                <w:rFonts w:ascii="Times New Roman" w:eastAsia="Times New Roman" w:hAnsi="Times New Roman" w:cs="Times New Roman"/>
                <w:lang w:eastAsia="en-IE"/>
              </w:rPr>
              <w:t xml:space="preserve">, </w:t>
            </w:r>
            <w:r w:rsidR="005C1DF2" w:rsidRPr="002D3AE6">
              <w:rPr>
                <w:rFonts w:ascii="Times New Roman" w:eastAsia="Times New Roman" w:hAnsi="Times New Roman" w:cs="Times New Roman"/>
                <w:lang w:eastAsia="en-IE"/>
              </w:rPr>
              <w:t>French Polynesia, Gulf of California, Andaman Sea, South Chinese Sea, Java Sea, Australia</w:t>
            </w:r>
            <w:r w:rsidR="005C1DF2">
              <w:rPr>
                <w:rFonts w:ascii="Times New Roman" w:eastAsia="Times New Roman" w:hAnsi="Times New Roman" w:cs="Times New Roman"/>
                <w:lang w:eastAsia="en-IE"/>
              </w:rPr>
              <w:t>n</w:t>
            </w:r>
            <w:r w:rsidR="005C1DF2"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 populations and Fiji.</w:t>
            </w:r>
          </w:p>
        </w:tc>
      </w:tr>
      <w:tr w:rsidR="002D3AE6" w:rsidRPr="002D3AE6" w14:paraId="009FC9B6" w14:textId="77777777" w:rsidTr="00B05199">
        <w:trPr>
          <w:trHeight w:val="315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6021D2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E3474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hAnsi="Times New Roman" w:cs="Times New Roman"/>
              </w:rPr>
              <w:t>Manuel et al., 2013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2F24B3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Caribbean Sea</w:t>
            </w:r>
          </w:p>
        </w:tc>
      </w:tr>
      <w:tr w:rsidR="002D3AE6" w:rsidRPr="002D3AE6" w14:paraId="53F69797" w14:textId="77777777" w:rsidTr="00B05199">
        <w:trPr>
          <w:trHeight w:val="315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0A0710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DB047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Gorman et al., 2016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20735E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South American coast</w:t>
            </w:r>
          </w:p>
        </w:tc>
      </w:tr>
      <w:tr w:rsidR="002D3AE6" w:rsidRPr="002D3AE6" w14:paraId="2D3EFEA4" w14:textId="77777777" w:rsidTr="00B05199">
        <w:trPr>
          <w:trHeight w:val="315"/>
        </w:trPr>
        <w:tc>
          <w:tcPr>
            <w:tcW w:w="2200" w:type="dxa"/>
            <w:tcBorders>
              <w:top w:val="nil"/>
            </w:tcBorders>
            <w:shd w:val="clear" w:color="auto" w:fill="auto"/>
            <w:vAlign w:val="bottom"/>
          </w:tcPr>
          <w:p w14:paraId="36226FC5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tcBorders>
              <w:top w:val="nil"/>
            </w:tcBorders>
            <w:shd w:val="clear" w:color="auto" w:fill="auto"/>
            <w:vAlign w:val="bottom"/>
          </w:tcPr>
          <w:p w14:paraId="6226B254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Ruiz et al. 2015</w:t>
            </w:r>
          </w:p>
        </w:tc>
        <w:tc>
          <w:tcPr>
            <w:tcW w:w="4440" w:type="dxa"/>
            <w:tcBorders>
              <w:top w:val="nil"/>
            </w:tcBorders>
            <w:shd w:val="clear" w:color="auto" w:fill="auto"/>
            <w:vAlign w:val="bottom"/>
          </w:tcPr>
          <w:p w14:paraId="01943196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Canary Islands</w:t>
            </w:r>
          </w:p>
        </w:tc>
      </w:tr>
      <w:tr w:rsidR="002D3AE6" w:rsidRPr="002D3AE6" w14:paraId="66B94287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64BBA76E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0E1301BD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proofErr w:type="spellStart"/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Gerakaris</w:t>
            </w:r>
            <w:proofErr w:type="spellEnd"/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 et al. 2020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0A36787E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Mediterranean Sea</w:t>
            </w:r>
          </w:p>
        </w:tc>
      </w:tr>
      <w:tr w:rsidR="002D3AE6" w:rsidRPr="002D3AE6" w14:paraId="2128CC9E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6C3A1D31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0C7ECD13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Jacobs &amp; Dicks, 1985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778E1782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Red Sea</w:t>
            </w:r>
          </w:p>
        </w:tc>
      </w:tr>
      <w:tr w:rsidR="002D3AE6" w:rsidRPr="002D3AE6" w14:paraId="11636B2B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353E7C93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393DEF91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proofErr w:type="spellStart"/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Qurban</w:t>
            </w:r>
            <w:proofErr w:type="spellEnd"/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 et al. 2019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181C5130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Red Sea</w:t>
            </w:r>
          </w:p>
        </w:tc>
      </w:tr>
      <w:tr w:rsidR="002D3AE6" w:rsidRPr="002D3AE6" w14:paraId="245AD817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2E130419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2A9104C1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Anton et al. 2020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18703981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Red Sea</w:t>
            </w:r>
          </w:p>
        </w:tc>
      </w:tr>
      <w:tr w:rsidR="002D3AE6" w:rsidRPr="002D3AE6" w14:paraId="0D433A76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4C20B61C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1DF71C27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Den Hartog, 1989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2BFFBEB0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Arabic Sea</w:t>
            </w:r>
          </w:p>
        </w:tc>
      </w:tr>
      <w:tr w:rsidR="002D3AE6" w:rsidRPr="002D3AE6" w14:paraId="30A8B5F7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67267025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48A92CE2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proofErr w:type="spellStart"/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Schils</w:t>
            </w:r>
            <w:proofErr w:type="spellEnd"/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 &amp; Coppejans, 2003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1D2BB418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Arabic Sea</w:t>
            </w:r>
          </w:p>
        </w:tc>
      </w:tr>
      <w:tr w:rsidR="002D3AE6" w:rsidRPr="002D3AE6" w14:paraId="06910CEF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535995E1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2ED7A7B7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proofErr w:type="spellStart"/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Milchakova</w:t>
            </w:r>
            <w:proofErr w:type="spellEnd"/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 xml:space="preserve"> et al., 2005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2249DC31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Arabic Sea</w:t>
            </w:r>
          </w:p>
        </w:tc>
      </w:tr>
      <w:tr w:rsidR="005623DB" w:rsidRPr="002D3AE6" w14:paraId="001EE24E" w14:textId="77777777" w:rsidTr="00B05199">
        <w:trPr>
          <w:trHeight w:val="315"/>
        </w:trPr>
        <w:tc>
          <w:tcPr>
            <w:tcW w:w="2200" w:type="dxa"/>
            <w:shd w:val="clear" w:color="auto" w:fill="auto"/>
            <w:vAlign w:val="bottom"/>
          </w:tcPr>
          <w:p w14:paraId="05A9EB18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Halophila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decipiens</w:t>
            </w:r>
            <w:proofErr w:type="spellEnd"/>
          </w:p>
        </w:tc>
        <w:tc>
          <w:tcPr>
            <w:tcW w:w="3580" w:type="dxa"/>
            <w:shd w:val="clear" w:color="auto" w:fill="auto"/>
            <w:vAlign w:val="bottom"/>
          </w:tcPr>
          <w:p w14:paraId="62ACA905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Ibrahim, 2018</w:t>
            </w:r>
          </w:p>
        </w:tc>
        <w:tc>
          <w:tcPr>
            <w:tcW w:w="4440" w:type="dxa"/>
            <w:shd w:val="clear" w:color="auto" w:fill="auto"/>
            <w:vAlign w:val="bottom"/>
          </w:tcPr>
          <w:p w14:paraId="14DD1297" w14:textId="77777777" w:rsidR="005623DB" w:rsidRPr="002D3AE6" w:rsidRDefault="005623D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lang w:eastAsia="en-IE"/>
              </w:rPr>
              <w:t>Arabic Sea</w:t>
            </w:r>
          </w:p>
        </w:tc>
      </w:tr>
    </w:tbl>
    <w:p w14:paraId="3BDC8DB2" w14:textId="77777777" w:rsidR="005623DB" w:rsidRPr="002D3AE6" w:rsidRDefault="005623DB" w:rsidP="005623D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34CAD2" w14:textId="77777777" w:rsidR="005623DB" w:rsidRPr="002D3AE6" w:rsidRDefault="005623DB" w:rsidP="005623D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55A464" w14:textId="054AD1EB" w:rsidR="005623DB" w:rsidRPr="002D3AE6" w:rsidRDefault="005623DB" w:rsidP="005623DB">
      <w:pPr>
        <w:spacing w:after="0" w:line="360" w:lineRule="auto"/>
        <w:jc w:val="both"/>
        <w:rPr>
          <w:rFonts w:ascii="Times New Roman" w:hAnsi="Times New Roman" w:cs="Times New Roman"/>
        </w:rPr>
        <w:sectPr w:rsidR="005623DB" w:rsidRPr="002D3AE6">
          <w:pgSz w:w="11906" w:h="16838"/>
          <w:pgMar w:top="1440" w:right="1440" w:bottom="1440" w:left="1440" w:header="0" w:footer="0" w:gutter="0"/>
          <w:lnNumType w:countBy="1" w:restart="continuous"/>
          <w:cols w:space="720"/>
          <w:formProt w:val="0"/>
          <w:docGrid w:linePitch="360"/>
        </w:sectPr>
      </w:pPr>
      <w:r w:rsidRPr="002D3AE6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2D3AE6">
        <w:rPr>
          <w:rFonts w:ascii="Times New Roman" w:hAnsi="Times New Roman" w:cs="Times New Roman"/>
          <w:sz w:val="24"/>
          <w:szCs w:val="24"/>
        </w:rPr>
        <w:t xml:space="preserve">Current distribution of </w:t>
      </w:r>
      <w:r w:rsidRPr="002D3AE6">
        <w:rPr>
          <w:rFonts w:ascii="Times New Roman" w:hAnsi="Times New Roman" w:cs="Times New Roman"/>
          <w:i/>
          <w:sz w:val="24"/>
          <w:szCs w:val="24"/>
        </w:rPr>
        <w:t xml:space="preserve">Halophila </w:t>
      </w:r>
      <w:proofErr w:type="spellStart"/>
      <w:r w:rsidRPr="002D3AE6">
        <w:rPr>
          <w:rFonts w:ascii="Times New Roman" w:hAnsi="Times New Roman" w:cs="Times New Roman"/>
          <w:i/>
          <w:sz w:val="24"/>
          <w:szCs w:val="24"/>
        </w:rPr>
        <w:t>stipulacea</w:t>
      </w:r>
      <w:proofErr w:type="spellEnd"/>
      <w:r w:rsidRPr="002D3AE6">
        <w:rPr>
          <w:rFonts w:ascii="Times New Roman" w:hAnsi="Times New Roman" w:cs="Times New Roman"/>
          <w:sz w:val="24"/>
          <w:szCs w:val="24"/>
        </w:rPr>
        <w:t xml:space="preserve"> and </w:t>
      </w:r>
      <w:r w:rsidRPr="002D3AE6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2D3AE6">
        <w:rPr>
          <w:rFonts w:ascii="Times New Roman" w:hAnsi="Times New Roman" w:cs="Times New Roman"/>
          <w:i/>
          <w:sz w:val="24"/>
          <w:szCs w:val="24"/>
        </w:rPr>
        <w:t>decipiens</w:t>
      </w:r>
      <w:proofErr w:type="spellEnd"/>
      <w:r w:rsidRPr="002D3A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D3AE6">
        <w:rPr>
          <w:rFonts w:ascii="Times New Roman" w:hAnsi="Times New Roman" w:cs="Times New Roman"/>
          <w:bCs/>
          <w:sz w:val="24"/>
          <w:szCs w:val="24"/>
        </w:rPr>
        <w:t xml:space="preserve">based on the literature survey </w:t>
      </w:r>
      <w:r w:rsidR="00777794" w:rsidRPr="002D3AE6">
        <w:rPr>
          <w:rFonts w:ascii="Times New Roman" w:hAnsi="Times New Roman" w:cs="Times New Roman"/>
          <w:bCs/>
          <w:sz w:val="24"/>
          <w:szCs w:val="24"/>
        </w:rPr>
        <w:t xml:space="preserve">and online databases listed </w:t>
      </w:r>
      <w:r w:rsidRPr="002D3AE6">
        <w:rPr>
          <w:rFonts w:ascii="Times New Roman" w:hAnsi="Times New Roman" w:cs="Times New Roman"/>
          <w:bCs/>
          <w:sz w:val="24"/>
          <w:szCs w:val="24"/>
        </w:rPr>
        <w:t>in table S</w:t>
      </w:r>
      <w:r w:rsidR="001962EE">
        <w:rPr>
          <w:rFonts w:ascii="Times New Roman" w:hAnsi="Times New Roman" w:cs="Times New Roman"/>
          <w:bCs/>
          <w:sz w:val="24"/>
          <w:szCs w:val="24"/>
        </w:rPr>
        <w:t>1</w:t>
      </w:r>
      <w:r w:rsidRPr="002D3AE6">
        <w:rPr>
          <w:rFonts w:ascii="Times New Roman" w:hAnsi="Times New Roman" w:cs="Times New Roman"/>
          <w:b/>
          <w:sz w:val="24"/>
          <w:szCs w:val="24"/>
        </w:rPr>
        <w:t>.</w:t>
      </w:r>
    </w:p>
    <w:p w14:paraId="739082D1" w14:textId="620986BF" w:rsidR="005623DB" w:rsidRPr="002D3AE6" w:rsidRDefault="00841E7E" w:rsidP="005623DB">
      <w:pPr>
        <w:spacing w:after="0" w:line="360" w:lineRule="auto"/>
        <w:jc w:val="both"/>
        <w:rPr>
          <w:rFonts w:ascii="Times New Roman" w:hAnsi="Times New Roman" w:cs="Times New Roman"/>
        </w:rPr>
        <w:sectPr w:rsidR="005623DB" w:rsidRPr="002D3AE6">
          <w:pgSz w:w="16838" w:h="11906" w:orient="landscape"/>
          <w:pgMar w:top="1440" w:right="1440" w:bottom="1440" w:left="1440" w:header="0" w:footer="0" w:gutter="0"/>
          <w:lnNumType w:countBy="1" w:restart="continuous"/>
          <w:cols w:space="720"/>
          <w:formProt w:val="0"/>
          <w:docGrid w:linePitch="360"/>
        </w:sectPr>
      </w:pPr>
      <w:r w:rsidRPr="00841E7E">
        <w:rPr>
          <w:noProof/>
        </w:rPr>
        <w:lastRenderedPageBreak/>
        <w:drawing>
          <wp:inline distT="0" distB="0" distL="0" distR="0" wp14:anchorId="5B4F9A6F" wp14:editId="5BD39540">
            <wp:extent cx="8863330" cy="48158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1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3B81F" w14:textId="36252BEE" w:rsidR="007B060D" w:rsidRPr="002D3AE6" w:rsidRDefault="007B060D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3A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. </w:t>
      </w:r>
      <w:r w:rsidR="002145EC" w:rsidRPr="002D3AE6">
        <w:rPr>
          <w:rFonts w:ascii="Times New Roman" w:hAnsi="Times New Roman" w:cs="Times New Roman"/>
          <w:bCs/>
          <w:sz w:val="24"/>
          <w:szCs w:val="24"/>
        </w:rPr>
        <w:t xml:space="preserve">Kilometres of coastline of suitable habitat based on sea surface temperature </w:t>
      </w:r>
      <w:r w:rsidR="00C711A6" w:rsidRPr="002D3AE6">
        <w:rPr>
          <w:rFonts w:ascii="Times New Roman" w:hAnsi="Times New Roman" w:cs="Times New Roman"/>
          <w:bCs/>
          <w:sz w:val="24"/>
          <w:szCs w:val="24"/>
        </w:rPr>
        <w:t xml:space="preserve">(SST) </w:t>
      </w:r>
      <w:r w:rsidR="002145EC" w:rsidRPr="002D3AE6">
        <w:rPr>
          <w:rFonts w:ascii="Times New Roman" w:hAnsi="Times New Roman" w:cs="Times New Roman"/>
          <w:bCs/>
          <w:sz w:val="24"/>
          <w:szCs w:val="24"/>
        </w:rPr>
        <w:t>predicted by the species distribution model</w:t>
      </w:r>
      <w:r w:rsidR="00C711A6" w:rsidRPr="002D3AE6">
        <w:rPr>
          <w:rFonts w:ascii="Times New Roman" w:hAnsi="Times New Roman" w:cs="Times New Roman"/>
          <w:bCs/>
          <w:sz w:val="24"/>
          <w:szCs w:val="24"/>
        </w:rPr>
        <w:t>s</w:t>
      </w:r>
      <w:r w:rsidR="002145EC" w:rsidRPr="002D3AE6">
        <w:rPr>
          <w:rFonts w:ascii="Times New Roman" w:hAnsi="Times New Roman" w:cs="Times New Roman"/>
          <w:bCs/>
          <w:sz w:val="24"/>
          <w:szCs w:val="24"/>
        </w:rPr>
        <w:t xml:space="preserve"> (SDM</w:t>
      </w:r>
      <w:r w:rsidR="00C711A6" w:rsidRPr="002D3AE6">
        <w:rPr>
          <w:rFonts w:ascii="Times New Roman" w:hAnsi="Times New Roman" w:cs="Times New Roman"/>
          <w:bCs/>
          <w:sz w:val="24"/>
          <w:szCs w:val="24"/>
        </w:rPr>
        <w:t>s</w:t>
      </w:r>
      <w:r w:rsidR="002145EC" w:rsidRPr="002D3AE6">
        <w:rPr>
          <w:rFonts w:ascii="Times New Roman" w:hAnsi="Times New Roman" w:cs="Times New Roman"/>
          <w:bCs/>
          <w:sz w:val="24"/>
          <w:szCs w:val="24"/>
        </w:rPr>
        <w:t>) built</w:t>
      </w:r>
      <w:r w:rsidR="00240067" w:rsidRPr="002D3AE6">
        <w:rPr>
          <w:rFonts w:ascii="Times New Roman" w:hAnsi="Times New Roman" w:cs="Times New Roman"/>
          <w:bCs/>
          <w:sz w:val="24"/>
          <w:szCs w:val="24"/>
        </w:rPr>
        <w:t xml:space="preserve"> to</w:t>
      </w:r>
      <w:r w:rsidR="002145EC" w:rsidRPr="002D3AE6">
        <w:rPr>
          <w:rFonts w:ascii="Times New Roman" w:hAnsi="Times New Roman" w:cs="Times New Roman"/>
          <w:sz w:val="24"/>
          <w:szCs w:val="24"/>
        </w:rPr>
        <w:t xml:space="preserve"> hindcast the</w:t>
      </w:r>
      <w:r w:rsidR="00240067" w:rsidRPr="002D3AE6">
        <w:rPr>
          <w:rFonts w:ascii="Times New Roman" w:hAnsi="Times New Roman" w:cs="Times New Roman"/>
          <w:sz w:val="24"/>
          <w:szCs w:val="24"/>
        </w:rPr>
        <w:t xml:space="preserve"> potential expansion</w:t>
      </w:r>
      <w:r w:rsidR="002145EC" w:rsidRPr="002D3AE6">
        <w:rPr>
          <w:rFonts w:ascii="Times New Roman" w:hAnsi="Times New Roman" w:cs="Times New Roman"/>
          <w:sz w:val="24"/>
          <w:szCs w:val="24"/>
        </w:rPr>
        <w:t xml:space="preserve"> of </w:t>
      </w:r>
      <w:r w:rsidR="002145EC" w:rsidRPr="002D3AE6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="002145EC" w:rsidRPr="002D3AE6">
        <w:rPr>
          <w:rFonts w:ascii="Times New Roman" w:hAnsi="Times New Roman" w:cs="Times New Roman"/>
          <w:i/>
          <w:iCs/>
          <w:sz w:val="24"/>
          <w:szCs w:val="24"/>
        </w:rPr>
        <w:t>stipulacea</w:t>
      </w:r>
      <w:proofErr w:type="spellEnd"/>
      <w:r w:rsidR="002145EC" w:rsidRPr="002D3AE6">
        <w:rPr>
          <w:rFonts w:ascii="Times New Roman" w:hAnsi="Times New Roman" w:cs="Times New Roman"/>
          <w:sz w:val="24"/>
          <w:szCs w:val="24"/>
        </w:rPr>
        <w:t xml:space="preserve"> over the last 100 years (1920, 1950, 1970 and 2019) in the Mediterranean basin</w:t>
      </w:r>
      <w:r w:rsidR="002145EC" w:rsidRPr="002D3A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145EC" w:rsidRPr="002D3AE6">
        <w:rPr>
          <w:rFonts w:ascii="Times New Roman" w:hAnsi="Times New Roman" w:cs="Times New Roman"/>
          <w:sz w:val="24"/>
          <w:szCs w:val="24"/>
        </w:rPr>
        <w:t>The Mediterranean basin account for a total of 36.600 km of coastline.</w:t>
      </w:r>
    </w:p>
    <w:p w14:paraId="3A1F14EF" w14:textId="650525D3" w:rsidR="007B060D" w:rsidRPr="002D3AE6" w:rsidRDefault="00E62117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3AE6">
        <w:rPr>
          <w:rFonts w:ascii="Times New Roman" w:hAnsi="Times New Roman" w:cs="Times New Roman"/>
          <w:noProof/>
        </w:rPr>
        <w:drawing>
          <wp:inline distT="0" distB="0" distL="0" distR="0" wp14:anchorId="112A4E37" wp14:editId="5155D625">
            <wp:extent cx="4562475" cy="2733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B470B" w14:textId="77777777" w:rsidR="007B060D" w:rsidRPr="002D3AE6" w:rsidRDefault="007B060D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14EDC0" w14:textId="77F2D49E" w:rsidR="00A14792" w:rsidRPr="002D3AE6" w:rsidRDefault="007B060D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3AE6">
        <w:rPr>
          <w:rFonts w:ascii="Times New Roman" w:hAnsi="Times New Roman" w:cs="Times New Roman"/>
          <w:b/>
          <w:sz w:val="24"/>
          <w:szCs w:val="24"/>
        </w:rPr>
        <w:t>Figure S4</w:t>
      </w:r>
      <w:r w:rsidR="00A14792" w:rsidRPr="002D3AE6">
        <w:rPr>
          <w:rFonts w:ascii="Times New Roman" w:hAnsi="Times New Roman" w:cs="Times New Roman"/>
          <w:b/>
          <w:sz w:val="24"/>
          <w:szCs w:val="24"/>
        </w:rPr>
        <w:t>.</w:t>
      </w:r>
      <w:r w:rsidR="003247D4" w:rsidRPr="002D3A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47D4" w:rsidRPr="002D3AE6">
        <w:rPr>
          <w:rFonts w:ascii="Times New Roman" w:hAnsi="Times New Roman" w:cs="Times New Roman"/>
          <w:sz w:val="24"/>
          <w:szCs w:val="24"/>
        </w:rPr>
        <w:t xml:space="preserve">Dendrogram showing mutual similarities of </w:t>
      </w:r>
      <w:r w:rsidR="003247D4" w:rsidRPr="002D3AE6">
        <w:rPr>
          <w:rFonts w:ascii="Times New Roman" w:hAnsi="Times New Roman" w:cs="Times New Roman"/>
          <w:i/>
          <w:iCs/>
          <w:sz w:val="24"/>
          <w:szCs w:val="24"/>
        </w:rPr>
        <w:t xml:space="preserve">Halophila </w:t>
      </w:r>
      <w:proofErr w:type="spellStart"/>
      <w:r w:rsidR="003247D4" w:rsidRPr="002D3AE6">
        <w:rPr>
          <w:rFonts w:ascii="Times New Roman" w:hAnsi="Times New Roman" w:cs="Times New Roman"/>
          <w:i/>
          <w:iCs/>
          <w:sz w:val="24"/>
          <w:szCs w:val="24"/>
        </w:rPr>
        <w:t>stipulacea</w:t>
      </w:r>
      <w:proofErr w:type="spellEnd"/>
      <w:r w:rsidR="003247D4" w:rsidRPr="002D3AE6">
        <w:rPr>
          <w:rFonts w:ascii="Times New Roman" w:hAnsi="Times New Roman" w:cs="Times New Roman"/>
          <w:sz w:val="24"/>
          <w:szCs w:val="24"/>
        </w:rPr>
        <w:t xml:space="preserve"> (Panel A) and </w:t>
      </w:r>
      <w:r w:rsidR="003247D4" w:rsidRPr="002D3AE6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="003247D4" w:rsidRPr="002D3AE6">
        <w:rPr>
          <w:rFonts w:ascii="Times New Roman" w:hAnsi="Times New Roman" w:cs="Times New Roman"/>
          <w:i/>
          <w:iCs/>
          <w:sz w:val="24"/>
          <w:szCs w:val="24"/>
        </w:rPr>
        <w:t>decipiens</w:t>
      </w:r>
      <w:proofErr w:type="spellEnd"/>
      <w:r w:rsidR="003247D4" w:rsidRPr="002D3AE6">
        <w:rPr>
          <w:rFonts w:ascii="Times New Roman" w:hAnsi="Times New Roman" w:cs="Times New Roman"/>
          <w:sz w:val="24"/>
          <w:szCs w:val="24"/>
        </w:rPr>
        <w:t xml:space="preserve"> (Panel B) populations worldwide. Solid lines show the different groups formed by the CLUSTER analyses.</w:t>
      </w:r>
    </w:p>
    <w:p w14:paraId="32815209" w14:textId="0856EA34" w:rsidR="00A14792" w:rsidRPr="002D3AE6" w:rsidRDefault="00A14792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3AE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CE5103" wp14:editId="3AF5EFDE">
            <wp:extent cx="5731510" cy="70015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0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4F934" w14:textId="074DE5FB" w:rsidR="00A14792" w:rsidRPr="002D3AE6" w:rsidRDefault="00A14792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7C718D" w14:textId="3D1B704F" w:rsidR="00E62117" w:rsidRPr="002D3AE6" w:rsidRDefault="00E62117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B04869" w14:textId="65D6C972" w:rsidR="00E62117" w:rsidRPr="002D3AE6" w:rsidRDefault="00E62117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FB0A6E" w14:textId="77777777" w:rsidR="00E62117" w:rsidRPr="002D3AE6" w:rsidRDefault="00E62117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F77AC0" w14:textId="4C7455AE" w:rsidR="005623DB" w:rsidRPr="002D3AE6" w:rsidRDefault="005623DB" w:rsidP="005623D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3AE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B060D" w:rsidRPr="002D3AE6">
        <w:rPr>
          <w:rFonts w:ascii="Times New Roman" w:hAnsi="Times New Roman" w:cs="Times New Roman"/>
          <w:b/>
          <w:sz w:val="24"/>
          <w:szCs w:val="24"/>
        </w:rPr>
        <w:t>5</w:t>
      </w:r>
      <w:r w:rsidRPr="002D3A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D3AE6">
        <w:rPr>
          <w:rFonts w:ascii="Times New Roman" w:eastAsia="Times New Roman" w:hAnsi="Times New Roman" w:cs="Times New Roman"/>
          <w:bCs/>
          <w:sz w:val="24"/>
          <w:szCs w:val="24"/>
        </w:rPr>
        <w:t xml:space="preserve">Characteristics </w:t>
      </w:r>
      <w:r w:rsidRPr="002D3AE6">
        <w:rPr>
          <w:rFonts w:ascii="Times New Roman" w:hAnsi="Times New Roman" w:cs="Times New Roman"/>
          <w:sz w:val="24"/>
          <w:szCs w:val="24"/>
        </w:rPr>
        <w:t xml:space="preserve">of the MAXENT models built for </w:t>
      </w:r>
      <w:r w:rsidRPr="002D3AE6">
        <w:rPr>
          <w:rFonts w:ascii="Times New Roman" w:hAnsi="Times New Roman" w:cs="Times New Roman"/>
          <w:i/>
          <w:sz w:val="24"/>
          <w:szCs w:val="24"/>
        </w:rPr>
        <w:t xml:space="preserve">Halophila </w:t>
      </w:r>
      <w:proofErr w:type="spellStart"/>
      <w:r w:rsidRPr="002D3AE6">
        <w:rPr>
          <w:rFonts w:ascii="Times New Roman" w:hAnsi="Times New Roman" w:cs="Times New Roman"/>
          <w:i/>
          <w:sz w:val="24"/>
          <w:szCs w:val="24"/>
        </w:rPr>
        <w:t>stipulacea</w:t>
      </w:r>
      <w:proofErr w:type="spellEnd"/>
      <w:r w:rsidRPr="002D3AE6">
        <w:rPr>
          <w:rFonts w:ascii="Times New Roman" w:hAnsi="Times New Roman" w:cs="Times New Roman"/>
          <w:sz w:val="24"/>
          <w:szCs w:val="24"/>
        </w:rPr>
        <w:t xml:space="preserve"> and </w:t>
      </w:r>
      <w:r w:rsidRPr="002D3AE6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2D3AE6">
        <w:rPr>
          <w:rFonts w:ascii="Times New Roman" w:hAnsi="Times New Roman" w:cs="Times New Roman"/>
          <w:i/>
          <w:sz w:val="24"/>
          <w:szCs w:val="24"/>
        </w:rPr>
        <w:t>decipiens</w:t>
      </w:r>
      <w:proofErr w:type="spellEnd"/>
      <w:r w:rsidRPr="002D3AE6">
        <w:rPr>
          <w:rFonts w:ascii="Times New Roman" w:hAnsi="Times New Roman" w:cs="Times New Roman"/>
          <w:sz w:val="24"/>
          <w:szCs w:val="24"/>
        </w:rPr>
        <w:t xml:space="preserve"> including the area under the receiver operating characteristic curve (AUC) and sensitivity, and the logistic threshold</w:t>
      </w:r>
      <w:r w:rsidR="00A06C7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68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3551"/>
        <w:gridCol w:w="804"/>
        <w:gridCol w:w="1861"/>
        <w:gridCol w:w="1861"/>
        <w:gridCol w:w="1791"/>
      </w:tblGrid>
      <w:tr w:rsidR="002D3AE6" w:rsidRPr="002D3AE6" w14:paraId="0AFDDEFB" w14:textId="77777777" w:rsidTr="00A17D5B">
        <w:trPr>
          <w:trHeight w:val="335"/>
        </w:trPr>
        <w:tc>
          <w:tcPr>
            <w:tcW w:w="435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62CBDBC" w14:textId="77777777" w:rsidR="00AB759A" w:rsidRPr="002D3AE6" w:rsidRDefault="00AB759A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odel Characteristics</w:t>
            </w:r>
          </w:p>
        </w:tc>
        <w:tc>
          <w:tcPr>
            <w:tcW w:w="1861" w:type="dxa"/>
            <w:tcBorders>
              <w:top w:val="single" w:sz="8" w:space="0" w:color="000000"/>
              <w:bottom w:val="single" w:sz="4" w:space="0" w:color="auto"/>
            </w:tcBorders>
          </w:tcPr>
          <w:p w14:paraId="0A15B8EA" w14:textId="5236451F" w:rsidR="00AB759A" w:rsidRPr="002D3AE6" w:rsidRDefault="00AB759A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 xml:space="preserve">H.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>stipulacea</w:t>
            </w:r>
            <w:proofErr w:type="spellEnd"/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 xml:space="preserve"> (</w:t>
            </w:r>
            <w:r w:rsidR="00A17D5B"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>1920-2019</w:t>
            </w:r>
            <w:r w:rsidR="00E165B2"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6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45CA9E4" w14:textId="77777777" w:rsidR="00AB759A" w:rsidRPr="002D3AE6" w:rsidRDefault="00AB759A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</w:t>
            </w:r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 xml:space="preserve">H.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>stipulacea</w:t>
            </w:r>
            <w:proofErr w:type="spellEnd"/>
          </w:p>
          <w:p w14:paraId="2D77D906" w14:textId="2FFEDD88" w:rsidR="00A17D5B" w:rsidRPr="002D3AE6" w:rsidRDefault="00A17D5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>(present -2100)</w:t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A548AAA" w14:textId="77777777" w:rsidR="00AB759A" w:rsidRPr="002D3AE6" w:rsidRDefault="00AB759A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 xml:space="preserve">H. </w:t>
            </w:r>
            <w:proofErr w:type="spellStart"/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>decipiens</w:t>
            </w:r>
            <w:proofErr w:type="spellEnd"/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 xml:space="preserve"> </w:t>
            </w:r>
          </w:p>
          <w:p w14:paraId="69CD7B3E" w14:textId="18589C30" w:rsidR="00A17D5B" w:rsidRPr="002D3AE6" w:rsidRDefault="00A17D5B" w:rsidP="00B05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E"/>
              </w:rPr>
              <w:t>(present -2100)</w:t>
            </w:r>
          </w:p>
        </w:tc>
      </w:tr>
      <w:tr w:rsidR="002D3AE6" w:rsidRPr="002D3AE6" w14:paraId="0F1AAED2" w14:textId="77777777" w:rsidTr="00A17D5B">
        <w:trPr>
          <w:trHeight w:val="319"/>
        </w:trPr>
        <w:tc>
          <w:tcPr>
            <w:tcW w:w="43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5FF469" w14:textId="77777777" w:rsidR="00A17D5B" w:rsidRPr="002D3AE6" w:rsidRDefault="00A17D5B" w:rsidP="00A17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Regularized training gain </w:t>
            </w: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</w:tcPr>
          <w:p w14:paraId="4E7CD276" w14:textId="132BF00C" w:rsidR="00A17D5B" w:rsidRPr="002D3AE6" w:rsidRDefault="00743304" w:rsidP="00A17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270</w:t>
            </w: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3046F3" w14:textId="2607C669" w:rsidR="00A17D5B" w:rsidRPr="002D3AE6" w:rsidRDefault="00A17D5B" w:rsidP="00A17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415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1E93D8" w14:textId="01B9BD3D" w:rsidR="00A17D5B" w:rsidRPr="002D3AE6" w:rsidRDefault="00A17D5B" w:rsidP="00A17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695</w:t>
            </w:r>
          </w:p>
        </w:tc>
      </w:tr>
      <w:tr w:rsidR="002D3AE6" w:rsidRPr="002D3AE6" w14:paraId="072FED0F" w14:textId="77777777" w:rsidTr="00A17D5B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170C1" w14:textId="77777777" w:rsidR="00A17D5B" w:rsidRPr="002D3AE6" w:rsidRDefault="00A17D5B" w:rsidP="00A17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Unregularized training gain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712CCA6D" w14:textId="6E01CA48" w:rsidR="00A17D5B" w:rsidRPr="002D3AE6" w:rsidRDefault="00743304" w:rsidP="00A17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189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F5402" w14:textId="4D9D752C" w:rsidR="00A17D5B" w:rsidRPr="002D3AE6" w:rsidRDefault="00A17D5B" w:rsidP="00A17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78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6BDE5" w14:textId="2CA4F2AD" w:rsidR="00A17D5B" w:rsidRPr="002D3AE6" w:rsidRDefault="00A17D5B" w:rsidP="00A17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</w:t>
            </w:r>
            <w:r w:rsidR="00E50236"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1</w:t>
            </w:r>
          </w:p>
        </w:tc>
      </w:tr>
      <w:tr w:rsidR="002D3AE6" w:rsidRPr="002D3AE6" w14:paraId="2AD4EEAE" w14:textId="77777777" w:rsidTr="00A17D5B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61D75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ining AUC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6F9369B0" w14:textId="0E444853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</w:t>
            </w:r>
            <w:r w:rsidR="00743304"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4F683" w14:textId="4EFEB196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1AD5F" w14:textId="1BEFA00F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52</w:t>
            </w:r>
          </w:p>
        </w:tc>
      </w:tr>
      <w:tr w:rsidR="002D3AE6" w:rsidRPr="002D3AE6" w14:paraId="11115ADB" w14:textId="77777777" w:rsidTr="002D3AE6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54288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ensitivity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</w:tcPr>
          <w:p w14:paraId="13CC0B51" w14:textId="075466FA" w:rsidR="003D7A39" w:rsidRPr="002D3AE6" w:rsidRDefault="00E97685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1.6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63386" w14:textId="52DC2DC0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  <w:r w:rsidR="00E97685"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</w:t>
            </w:r>
            <w:r w:rsidR="00E97685"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36688" w14:textId="63D3F178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5.</w:t>
            </w:r>
            <w:r w:rsidR="00E97685"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</w:tr>
      <w:tr w:rsidR="002D3AE6" w:rsidRPr="002D3AE6" w14:paraId="48EF27D8" w14:textId="77777777" w:rsidTr="00A17D5B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7492A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ogistic threshold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0A57CD8C" w14:textId="1A573C0B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13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EC6A6" w14:textId="54E376D0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78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7817C" w14:textId="22AA4B4A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152</w:t>
            </w:r>
          </w:p>
        </w:tc>
      </w:tr>
      <w:tr w:rsidR="002D3AE6" w:rsidRPr="002D3AE6" w14:paraId="34E4EF89" w14:textId="77777777" w:rsidTr="00A17D5B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87358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umber of interactions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59BDC80F" w14:textId="7152B00C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0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DC3B3" w14:textId="501B0384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95D81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0</w:t>
            </w:r>
          </w:p>
        </w:tc>
      </w:tr>
      <w:tr w:rsidR="002D3AE6" w:rsidRPr="002D3AE6" w14:paraId="4CF0416E" w14:textId="77777777" w:rsidTr="00A17D5B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63429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cords used for training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7C4C7381" w14:textId="5DC9AAB1" w:rsidR="003D7A39" w:rsidRPr="002D3AE6" w:rsidRDefault="00743304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BD71F" w14:textId="5014FC2C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2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88C03" w14:textId="7A1716EB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7</w:t>
            </w:r>
          </w:p>
        </w:tc>
      </w:tr>
      <w:tr w:rsidR="002D3AE6" w:rsidRPr="002D3AE6" w14:paraId="73A93511" w14:textId="77777777" w:rsidTr="00A17D5B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AF9FE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oints used for the SDM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14FE1085" w14:textId="4277B0A2" w:rsidR="003D7A39" w:rsidRPr="002D3AE6" w:rsidRDefault="00743304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,018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567BB" w14:textId="62D728AF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,22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93E55" w14:textId="7340B064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,267</w:t>
            </w:r>
          </w:p>
        </w:tc>
      </w:tr>
      <w:tr w:rsidR="002D3AE6" w:rsidRPr="002D3AE6" w14:paraId="236A9DBC" w14:textId="77777777" w:rsidTr="00C31A7A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5C67C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utput format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4BD4634E" w14:textId="6AE7C10B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ogistic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C5FE3" w14:textId="05DAFCC9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ogistic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73CF7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ogistic</w:t>
            </w:r>
          </w:p>
        </w:tc>
      </w:tr>
      <w:tr w:rsidR="002D3AE6" w:rsidRPr="002D3AE6" w14:paraId="089D9098" w14:textId="77777777" w:rsidTr="00C31A7A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1EC25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gularization multiplier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4BCB2796" w14:textId="7317FA68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 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D1FC8" w14:textId="23F6D3B4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 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91B6A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 </w:t>
            </w:r>
          </w:p>
        </w:tc>
      </w:tr>
      <w:tr w:rsidR="002D3AE6" w:rsidRPr="002D3AE6" w14:paraId="4EEB1564" w14:textId="77777777" w:rsidTr="00C31A7A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0DE07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x. number of backgrounds points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4F7111FF" w14:textId="79EE5A7E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,000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27EF8" w14:textId="7D4400C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,00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DD46C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,000</w:t>
            </w:r>
          </w:p>
        </w:tc>
      </w:tr>
      <w:tr w:rsidR="002D3AE6" w:rsidRPr="002D3AE6" w14:paraId="7AB2A292" w14:textId="77777777" w:rsidTr="00C31A7A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0755F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plicate run type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181791BD" w14:textId="48129792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rossvalidate</w:t>
            </w:r>
            <w:proofErr w:type="spellEnd"/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38166" w14:textId="458603EE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rossvalidate</w:t>
            </w:r>
            <w:proofErr w:type="spellEnd"/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7EF42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rossvalidate</w:t>
            </w:r>
            <w:proofErr w:type="spellEnd"/>
          </w:p>
        </w:tc>
      </w:tr>
      <w:tr w:rsidR="002D3AE6" w:rsidRPr="002D3AE6" w14:paraId="502E6CAB" w14:textId="77777777" w:rsidTr="00C31A7A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3B4F3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ximum interactions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10C407DF" w14:textId="0C4DA95D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0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19622" w14:textId="3D206C0F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9779B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0</w:t>
            </w:r>
          </w:p>
        </w:tc>
      </w:tr>
      <w:tr w:rsidR="002D3AE6" w:rsidRPr="002D3AE6" w14:paraId="7692FE61" w14:textId="77777777" w:rsidTr="00C31A7A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BC399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nvergence threshold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6FF8AB9D" w14:textId="1A6708CA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01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B9880" w14:textId="1FDE486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0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65120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001</w:t>
            </w:r>
          </w:p>
        </w:tc>
      </w:tr>
      <w:tr w:rsidR="002D3AE6" w:rsidRPr="002D3AE6" w14:paraId="395FAE21" w14:textId="77777777" w:rsidTr="00C31A7A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5D391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djust sample radius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76AEDD40" w14:textId="7DC8E31A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20CC3" w14:textId="4F2472BC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05953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</w:t>
            </w:r>
          </w:p>
        </w:tc>
      </w:tr>
      <w:tr w:rsidR="002D3AE6" w:rsidRPr="002D3AE6" w14:paraId="5A073E9A" w14:textId="77777777" w:rsidTr="00C31A7A">
        <w:trPr>
          <w:trHeight w:val="319"/>
        </w:trPr>
        <w:tc>
          <w:tcPr>
            <w:tcW w:w="435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7EDD3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og file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14:paraId="797C2516" w14:textId="1EBD65B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xent.log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B7638" w14:textId="2D8C5FCD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xent.log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30F85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xent.log</w:t>
            </w:r>
          </w:p>
        </w:tc>
      </w:tr>
      <w:tr w:rsidR="003D7A39" w:rsidRPr="002D3AE6" w14:paraId="650F1ECE" w14:textId="77777777" w:rsidTr="00C31A7A">
        <w:trPr>
          <w:trHeight w:val="319"/>
        </w:trPr>
        <w:tc>
          <w:tcPr>
            <w:tcW w:w="3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F97941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fault prevalence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AD8E41" w14:textId="31A966AA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14:paraId="000F191F" w14:textId="66B080A8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5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370CB5" w14:textId="2AA7BD1F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5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EF6553" w14:textId="77777777" w:rsidR="003D7A39" w:rsidRPr="002D3AE6" w:rsidRDefault="003D7A39" w:rsidP="003D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D3A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5</w:t>
            </w:r>
          </w:p>
        </w:tc>
      </w:tr>
    </w:tbl>
    <w:p w14:paraId="101DB635" w14:textId="77777777" w:rsidR="005623DB" w:rsidRPr="002D3AE6" w:rsidRDefault="005623DB" w:rsidP="005623D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EE3BBE9" w14:textId="77777777" w:rsidR="00DB6699" w:rsidRDefault="00DB6699"/>
    <w:sectPr w:rsidR="00DB6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2MjY2MTU3szA0MDZR0lEKTi0uzszPAykwqgUApCOc8iwAAAA="/>
  </w:docVars>
  <w:rsids>
    <w:rsidRoot w:val="007B687D"/>
    <w:rsid w:val="00041CF0"/>
    <w:rsid w:val="000454FE"/>
    <w:rsid w:val="00060879"/>
    <w:rsid w:val="001962EE"/>
    <w:rsid w:val="00201FCB"/>
    <w:rsid w:val="002145EC"/>
    <w:rsid w:val="00240067"/>
    <w:rsid w:val="00246798"/>
    <w:rsid w:val="002502F9"/>
    <w:rsid w:val="002B41B1"/>
    <w:rsid w:val="002D3AE6"/>
    <w:rsid w:val="003247D4"/>
    <w:rsid w:val="00326931"/>
    <w:rsid w:val="00334ECC"/>
    <w:rsid w:val="00363F8C"/>
    <w:rsid w:val="003B18CB"/>
    <w:rsid w:val="003D7A39"/>
    <w:rsid w:val="00413CC7"/>
    <w:rsid w:val="00472799"/>
    <w:rsid w:val="00486927"/>
    <w:rsid w:val="005623DB"/>
    <w:rsid w:val="005A0516"/>
    <w:rsid w:val="005C1DF2"/>
    <w:rsid w:val="005F6380"/>
    <w:rsid w:val="00604FA8"/>
    <w:rsid w:val="00673192"/>
    <w:rsid w:val="006855FB"/>
    <w:rsid w:val="00690356"/>
    <w:rsid w:val="006D59C4"/>
    <w:rsid w:val="0070223E"/>
    <w:rsid w:val="007373B4"/>
    <w:rsid w:val="00743304"/>
    <w:rsid w:val="00753642"/>
    <w:rsid w:val="00777794"/>
    <w:rsid w:val="007B060D"/>
    <w:rsid w:val="007B687D"/>
    <w:rsid w:val="00841E7E"/>
    <w:rsid w:val="008A6CCE"/>
    <w:rsid w:val="009119A4"/>
    <w:rsid w:val="00943341"/>
    <w:rsid w:val="009601E8"/>
    <w:rsid w:val="00A06C76"/>
    <w:rsid w:val="00A14792"/>
    <w:rsid w:val="00A17D5B"/>
    <w:rsid w:val="00AA7E23"/>
    <w:rsid w:val="00AB0F6F"/>
    <w:rsid w:val="00AB759A"/>
    <w:rsid w:val="00C31A7A"/>
    <w:rsid w:val="00C711A6"/>
    <w:rsid w:val="00C713C9"/>
    <w:rsid w:val="00CC4399"/>
    <w:rsid w:val="00CD5D03"/>
    <w:rsid w:val="00D25E19"/>
    <w:rsid w:val="00DB6699"/>
    <w:rsid w:val="00E165B2"/>
    <w:rsid w:val="00E20B4B"/>
    <w:rsid w:val="00E50236"/>
    <w:rsid w:val="00E62117"/>
    <w:rsid w:val="00E97685"/>
    <w:rsid w:val="00EB4255"/>
    <w:rsid w:val="00F816D2"/>
    <w:rsid w:val="00FC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2F7CA"/>
  <w15:chartTrackingRefBased/>
  <w15:docId w15:val="{A3603ED7-D777-420B-BEAA-0009199F1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3DB"/>
    <w:rPr>
      <w:rFonts w:asciiTheme="minorHAnsi" w:eastAsia="Calibri" w:hAnsiTheme="minorHAnsi" w:cstheme="minorBidi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F816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816D2"/>
    <w:rPr>
      <w:rFonts w:eastAsia="Times New Roman"/>
      <w:b/>
      <w:bCs/>
      <w:sz w:val="27"/>
      <w:szCs w:val="27"/>
      <w:lang w:eastAsia="en-IE"/>
    </w:rPr>
  </w:style>
  <w:style w:type="character" w:styleId="Emphasis">
    <w:name w:val="Emphasis"/>
    <w:basedOn w:val="DefaultParagraphFont"/>
    <w:uiPriority w:val="20"/>
    <w:qFormat/>
    <w:rsid w:val="00F816D2"/>
    <w:rPr>
      <w:i/>
      <w:iCs/>
    </w:rPr>
  </w:style>
  <w:style w:type="paragraph" w:styleId="ListParagraph">
    <w:name w:val="List Paragraph"/>
    <w:basedOn w:val="Normal"/>
    <w:uiPriority w:val="34"/>
    <w:qFormat/>
    <w:rsid w:val="00F816D2"/>
    <w:pPr>
      <w:ind w:left="720"/>
      <w:contextualSpacing/>
    </w:pPr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5623DB"/>
  </w:style>
  <w:style w:type="paragraph" w:styleId="BalloonText">
    <w:name w:val="Balloon Text"/>
    <w:basedOn w:val="Normal"/>
    <w:link w:val="BalloonTextChar"/>
    <w:uiPriority w:val="99"/>
    <w:semiHidden/>
    <w:unhideWhenUsed/>
    <w:rsid w:val="00334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ECC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0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2F9"/>
    <w:rPr>
      <w:rFonts w:asciiTheme="minorHAnsi" w:eastAsia="Calibr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2F9"/>
    <w:rPr>
      <w:rFonts w:asciiTheme="minorHAnsi" w:eastAsia="Calibr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18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18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http://www.gbif.org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gbif.org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rsio beca</dc:creator>
  <cp:keywords/>
  <dc:description/>
  <cp:lastModifiedBy>William Murano</cp:lastModifiedBy>
  <cp:revision>5</cp:revision>
  <cp:lastPrinted>2020-10-14T17:10:00Z</cp:lastPrinted>
  <dcterms:created xsi:type="dcterms:W3CDTF">2020-07-31T08:54:00Z</dcterms:created>
  <dcterms:modified xsi:type="dcterms:W3CDTF">2020-10-21T15:54:00Z</dcterms:modified>
</cp:coreProperties>
</file>